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71DEA6" w14:textId="451AC85B" w:rsidR="00E062D0" w:rsidRDefault="00E062D0" w:rsidP="007814BA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Table 2: Diagnosis Codes for Comorbid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F7D14" w:rsidRPr="00395FF6" w14:paraId="46620493" w14:textId="77777777" w:rsidTr="00527D90">
        <w:tc>
          <w:tcPr>
            <w:tcW w:w="3116" w:type="dxa"/>
          </w:tcPr>
          <w:p w14:paraId="3C071C4F" w14:textId="5BA99343" w:rsidR="00DF7D14" w:rsidRPr="00395FF6" w:rsidRDefault="00DF7D14" w:rsidP="00527D90">
            <w:pPr>
              <w:rPr>
                <w:rFonts w:ascii="Times New Roman" w:hAnsi="Times New Roman" w:cs="Times New Roman"/>
                <w:b/>
              </w:rPr>
            </w:pPr>
            <w:r w:rsidRPr="00395FF6">
              <w:rPr>
                <w:rFonts w:ascii="Times New Roman" w:hAnsi="Times New Roman" w:cs="Times New Roman"/>
                <w:b/>
              </w:rPr>
              <w:t>Comorbidity</w:t>
            </w:r>
          </w:p>
        </w:tc>
        <w:tc>
          <w:tcPr>
            <w:tcW w:w="3117" w:type="dxa"/>
          </w:tcPr>
          <w:p w14:paraId="77D5E693" w14:textId="573C7329" w:rsidR="00DF7D14" w:rsidRPr="00395FF6" w:rsidRDefault="00DF7D14" w:rsidP="00527D90">
            <w:pPr>
              <w:rPr>
                <w:rFonts w:ascii="Times New Roman" w:hAnsi="Times New Roman" w:cs="Times New Roman"/>
                <w:b/>
                <w:i/>
              </w:rPr>
            </w:pPr>
            <w:r w:rsidRPr="00395FF6">
              <w:rPr>
                <w:rFonts w:ascii="Times New Roman" w:hAnsi="Times New Roman" w:cs="Times New Roman"/>
                <w:b/>
                <w:i/>
              </w:rPr>
              <w:t>ICD-9</w:t>
            </w:r>
          </w:p>
        </w:tc>
        <w:tc>
          <w:tcPr>
            <w:tcW w:w="3117" w:type="dxa"/>
          </w:tcPr>
          <w:p w14:paraId="63FB9A79" w14:textId="054EEE03" w:rsidR="00DF7D14" w:rsidRPr="00395FF6" w:rsidRDefault="00DF7D14" w:rsidP="00527D90">
            <w:pPr>
              <w:rPr>
                <w:rFonts w:ascii="Times New Roman" w:hAnsi="Times New Roman" w:cs="Times New Roman"/>
                <w:b/>
                <w:i/>
              </w:rPr>
            </w:pPr>
            <w:r w:rsidRPr="00395FF6">
              <w:rPr>
                <w:rFonts w:ascii="Times New Roman" w:hAnsi="Times New Roman" w:cs="Times New Roman"/>
                <w:b/>
                <w:i/>
              </w:rPr>
              <w:t>ICD-10</w:t>
            </w:r>
          </w:p>
        </w:tc>
      </w:tr>
      <w:tr w:rsidR="00DF7D14" w:rsidRPr="00395FF6" w14:paraId="273A3C17" w14:textId="77777777" w:rsidTr="00527D90">
        <w:tc>
          <w:tcPr>
            <w:tcW w:w="3116" w:type="dxa"/>
          </w:tcPr>
          <w:p w14:paraId="5E96894C" w14:textId="6435162D" w:rsidR="00DF7D14" w:rsidRPr="00395FF6" w:rsidRDefault="00DF7D14" w:rsidP="00527D90">
            <w:pPr>
              <w:rPr>
                <w:rFonts w:ascii="Times New Roman" w:hAnsi="Times New Roman" w:cs="Times New Roman"/>
              </w:rPr>
            </w:pPr>
            <w:r w:rsidRPr="00395FF6">
              <w:rPr>
                <w:rFonts w:ascii="Times New Roman" w:hAnsi="Times New Roman" w:cs="Times New Roman"/>
              </w:rPr>
              <w:t>Bronchopulmonary dysplasia</w:t>
            </w:r>
          </w:p>
        </w:tc>
        <w:tc>
          <w:tcPr>
            <w:tcW w:w="3117" w:type="dxa"/>
          </w:tcPr>
          <w:p w14:paraId="501E03DF" w14:textId="223F44CF" w:rsidR="00DF7D14" w:rsidRPr="00395FF6" w:rsidRDefault="00167801" w:rsidP="00527D90">
            <w:pPr>
              <w:rPr>
                <w:rFonts w:ascii="Times New Roman" w:hAnsi="Times New Roman" w:cs="Times New Roman"/>
                <w:b/>
                <w:i/>
              </w:rPr>
            </w:pPr>
            <w:r w:rsidRPr="00395FF6">
              <w:rPr>
                <w:rFonts w:ascii="Times New Roman" w:hAnsi="Times New Roman" w:cs="Times New Roman"/>
              </w:rPr>
              <w:t>770.7</w:t>
            </w:r>
          </w:p>
        </w:tc>
        <w:tc>
          <w:tcPr>
            <w:tcW w:w="3117" w:type="dxa"/>
          </w:tcPr>
          <w:p w14:paraId="2A8764FE" w14:textId="136B7031" w:rsidR="00DF7D14" w:rsidRPr="00395FF6" w:rsidRDefault="00167801" w:rsidP="00527D90">
            <w:pPr>
              <w:rPr>
                <w:rFonts w:ascii="Times New Roman" w:hAnsi="Times New Roman" w:cs="Times New Roman"/>
                <w:b/>
                <w:i/>
              </w:rPr>
            </w:pPr>
            <w:r w:rsidRPr="00395FF6">
              <w:rPr>
                <w:rFonts w:ascii="Times New Roman" w:hAnsi="Times New Roman" w:cs="Times New Roman"/>
              </w:rPr>
              <w:t>P27.1</w:t>
            </w:r>
          </w:p>
        </w:tc>
      </w:tr>
      <w:tr w:rsidR="00DF7D14" w:rsidRPr="00395FF6" w14:paraId="207BD1C0" w14:textId="77777777" w:rsidTr="00527D90">
        <w:tc>
          <w:tcPr>
            <w:tcW w:w="3116" w:type="dxa"/>
          </w:tcPr>
          <w:p w14:paraId="4FB17120" w14:textId="4CDBED94" w:rsidR="00DF7D14" w:rsidRPr="00395FF6" w:rsidRDefault="00DF7D14" w:rsidP="00527D90">
            <w:pPr>
              <w:rPr>
                <w:rFonts w:ascii="Times New Roman" w:hAnsi="Times New Roman" w:cs="Times New Roman"/>
              </w:rPr>
            </w:pPr>
            <w:r w:rsidRPr="00395FF6">
              <w:rPr>
                <w:rFonts w:ascii="Times New Roman" w:hAnsi="Times New Roman" w:cs="Times New Roman"/>
              </w:rPr>
              <w:t>Int</w:t>
            </w:r>
            <w:r w:rsidR="00167801" w:rsidRPr="00395FF6">
              <w:rPr>
                <w:rFonts w:ascii="Times New Roman" w:hAnsi="Times New Roman" w:cs="Times New Roman"/>
              </w:rPr>
              <w:t>raventricular hemorrhage</w:t>
            </w:r>
          </w:p>
        </w:tc>
        <w:tc>
          <w:tcPr>
            <w:tcW w:w="3117" w:type="dxa"/>
          </w:tcPr>
          <w:p w14:paraId="654DBBC1" w14:textId="24170108" w:rsidR="00DF7D14" w:rsidRPr="00395FF6" w:rsidRDefault="00676657" w:rsidP="00527D90">
            <w:pPr>
              <w:rPr>
                <w:rFonts w:ascii="Times New Roman" w:hAnsi="Times New Roman" w:cs="Times New Roman"/>
                <w:b/>
                <w:i/>
              </w:rPr>
            </w:pPr>
            <w:r w:rsidRPr="00395FF6">
              <w:rPr>
                <w:rFonts w:ascii="Times New Roman" w:hAnsi="Times New Roman" w:cs="Times New Roman"/>
              </w:rPr>
              <w:t>772.1x</w:t>
            </w:r>
          </w:p>
        </w:tc>
        <w:tc>
          <w:tcPr>
            <w:tcW w:w="3117" w:type="dxa"/>
          </w:tcPr>
          <w:p w14:paraId="7228C0DD" w14:textId="7DE2C142" w:rsidR="00DF7D14" w:rsidRPr="00395FF6" w:rsidRDefault="00676657" w:rsidP="00527D90">
            <w:pPr>
              <w:rPr>
                <w:rFonts w:ascii="Times New Roman" w:hAnsi="Times New Roman" w:cs="Times New Roman"/>
                <w:b/>
                <w:i/>
              </w:rPr>
            </w:pPr>
            <w:r w:rsidRPr="00395FF6">
              <w:rPr>
                <w:rFonts w:ascii="Times New Roman" w:hAnsi="Times New Roman" w:cs="Times New Roman"/>
              </w:rPr>
              <w:t>P52.0, P52.1, P52.21, P52.22, P52.3</w:t>
            </w:r>
          </w:p>
        </w:tc>
      </w:tr>
      <w:tr w:rsidR="00DF7D14" w:rsidRPr="00395FF6" w14:paraId="4F8A24DC" w14:textId="77777777" w:rsidTr="00527D90">
        <w:tc>
          <w:tcPr>
            <w:tcW w:w="3116" w:type="dxa"/>
          </w:tcPr>
          <w:p w14:paraId="6665EF3C" w14:textId="2D4A83B8" w:rsidR="00DF7D14" w:rsidRPr="00395FF6" w:rsidRDefault="00167801" w:rsidP="00527D90">
            <w:pPr>
              <w:rPr>
                <w:rFonts w:ascii="Times New Roman" w:hAnsi="Times New Roman" w:cs="Times New Roman"/>
              </w:rPr>
            </w:pPr>
            <w:r w:rsidRPr="00395FF6">
              <w:rPr>
                <w:rFonts w:ascii="Times New Roman" w:hAnsi="Times New Roman" w:cs="Times New Roman"/>
              </w:rPr>
              <w:t>Necrotizing enterocolitis</w:t>
            </w:r>
          </w:p>
        </w:tc>
        <w:tc>
          <w:tcPr>
            <w:tcW w:w="3117" w:type="dxa"/>
          </w:tcPr>
          <w:p w14:paraId="6F97BA71" w14:textId="58B2DD9F" w:rsidR="00DF7D14" w:rsidRPr="00395FF6" w:rsidRDefault="00676657" w:rsidP="00527D90">
            <w:pPr>
              <w:rPr>
                <w:rFonts w:ascii="Times New Roman" w:hAnsi="Times New Roman" w:cs="Times New Roman"/>
                <w:b/>
                <w:i/>
              </w:rPr>
            </w:pPr>
            <w:r w:rsidRPr="00395FF6">
              <w:rPr>
                <w:rFonts w:ascii="Times New Roman" w:hAnsi="Times New Roman" w:cs="Times New Roman"/>
              </w:rPr>
              <w:t>777.5x</w:t>
            </w:r>
          </w:p>
        </w:tc>
        <w:tc>
          <w:tcPr>
            <w:tcW w:w="3117" w:type="dxa"/>
          </w:tcPr>
          <w:p w14:paraId="2AD8859A" w14:textId="2CD8AC61" w:rsidR="00DF7D14" w:rsidRPr="00395FF6" w:rsidRDefault="00676657" w:rsidP="00527D90">
            <w:pPr>
              <w:rPr>
                <w:rFonts w:ascii="Times New Roman" w:hAnsi="Times New Roman" w:cs="Times New Roman"/>
                <w:b/>
                <w:i/>
              </w:rPr>
            </w:pPr>
            <w:r w:rsidRPr="00395FF6">
              <w:rPr>
                <w:rFonts w:ascii="Times New Roman" w:hAnsi="Times New Roman" w:cs="Times New Roman"/>
              </w:rPr>
              <w:t>K55.3x</w:t>
            </w:r>
          </w:p>
        </w:tc>
      </w:tr>
      <w:tr w:rsidR="00DF7D14" w:rsidRPr="00395FF6" w14:paraId="034FBD76" w14:textId="77777777" w:rsidTr="00527D90">
        <w:tc>
          <w:tcPr>
            <w:tcW w:w="3116" w:type="dxa"/>
          </w:tcPr>
          <w:p w14:paraId="59BC8417" w14:textId="425A7F84" w:rsidR="00DF7D14" w:rsidRPr="00395FF6" w:rsidRDefault="00167801" w:rsidP="00527D90">
            <w:pPr>
              <w:rPr>
                <w:rFonts w:ascii="Times New Roman" w:hAnsi="Times New Roman" w:cs="Times New Roman"/>
              </w:rPr>
            </w:pPr>
            <w:r w:rsidRPr="00395FF6">
              <w:rPr>
                <w:rFonts w:ascii="Times New Roman" w:hAnsi="Times New Roman" w:cs="Times New Roman"/>
              </w:rPr>
              <w:t>Neonatal sepsis</w:t>
            </w:r>
          </w:p>
        </w:tc>
        <w:tc>
          <w:tcPr>
            <w:tcW w:w="3117" w:type="dxa"/>
          </w:tcPr>
          <w:p w14:paraId="30245C12" w14:textId="4B1E6EE8" w:rsidR="00DF7D14" w:rsidRPr="00395FF6" w:rsidRDefault="00676657" w:rsidP="00527D90">
            <w:pPr>
              <w:rPr>
                <w:rFonts w:ascii="Times New Roman" w:hAnsi="Times New Roman" w:cs="Times New Roman"/>
                <w:b/>
                <w:i/>
              </w:rPr>
            </w:pPr>
            <w:r w:rsidRPr="00395FF6">
              <w:rPr>
                <w:rFonts w:ascii="Times New Roman" w:hAnsi="Times New Roman" w:cs="Times New Roman"/>
              </w:rPr>
              <w:t>771.81, 995.91, 995.92</w:t>
            </w:r>
          </w:p>
        </w:tc>
        <w:tc>
          <w:tcPr>
            <w:tcW w:w="3117" w:type="dxa"/>
          </w:tcPr>
          <w:p w14:paraId="7DECDFB9" w14:textId="26F3BD7C" w:rsidR="00DF7D14" w:rsidRPr="00395FF6" w:rsidRDefault="00676657" w:rsidP="00527D90">
            <w:pPr>
              <w:rPr>
                <w:rFonts w:ascii="Times New Roman" w:hAnsi="Times New Roman" w:cs="Times New Roman"/>
                <w:b/>
                <w:i/>
              </w:rPr>
            </w:pPr>
            <w:r w:rsidRPr="00395FF6">
              <w:rPr>
                <w:rFonts w:ascii="Times New Roman" w:hAnsi="Times New Roman" w:cs="Times New Roman"/>
              </w:rPr>
              <w:t>P36.x, R65.20</w:t>
            </w:r>
          </w:p>
        </w:tc>
      </w:tr>
      <w:tr w:rsidR="00DF7D14" w:rsidRPr="00395FF6" w14:paraId="0D9CF7F8" w14:textId="77777777" w:rsidTr="00527D90">
        <w:tc>
          <w:tcPr>
            <w:tcW w:w="3116" w:type="dxa"/>
          </w:tcPr>
          <w:p w14:paraId="35F53D96" w14:textId="220C184C" w:rsidR="00DF7D14" w:rsidRPr="00395FF6" w:rsidRDefault="00167801" w:rsidP="00527D90">
            <w:pPr>
              <w:rPr>
                <w:rFonts w:ascii="Times New Roman" w:hAnsi="Times New Roman" w:cs="Times New Roman"/>
              </w:rPr>
            </w:pPr>
            <w:r w:rsidRPr="00395FF6">
              <w:rPr>
                <w:rFonts w:ascii="Times New Roman" w:hAnsi="Times New Roman" w:cs="Times New Roman"/>
              </w:rPr>
              <w:t>Septic shock</w:t>
            </w:r>
          </w:p>
        </w:tc>
        <w:tc>
          <w:tcPr>
            <w:tcW w:w="3117" w:type="dxa"/>
          </w:tcPr>
          <w:p w14:paraId="1C4874DE" w14:textId="63B647E6" w:rsidR="00DF7D14" w:rsidRPr="00395FF6" w:rsidRDefault="00676657" w:rsidP="00527D90">
            <w:pPr>
              <w:rPr>
                <w:rFonts w:ascii="Times New Roman" w:hAnsi="Times New Roman" w:cs="Times New Roman"/>
                <w:b/>
                <w:i/>
              </w:rPr>
            </w:pPr>
            <w:r w:rsidRPr="00395FF6">
              <w:rPr>
                <w:rFonts w:ascii="Times New Roman" w:hAnsi="Times New Roman" w:cs="Times New Roman"/>
              </w:rPr>
              <w:t>785.52</w:t>
            </w:r>
          </w:p>
        </w:tc>
        <w:tc>
          <w:tcPr>
            <w:tcW w:w="3117" w:type="dxa"/>
          </w:tcPr>
          <w:p w14:paraId="22B8262B" w14:textId="74512A4F" w:rsidR="00DF7D14" w:rsidRPr="00395FF6" w:rsidRDefault="00676657" w:rsidP="00527D90">
            <w:pPr>
              <w:rPr>
                <w:rFonts w:ascii="Times New Roman" w:hAnsi="Times New Roman" w:cs="Times New Roman"/>
                <w:b/>
                <w:i/>
              </w:rPr>
            </w:pPr>
            <w:r w:rsidRPr="00395FF6">
              <w:rPr>
                <w:rFonts w:ascii="Times New Roman" w:hAnsi="Times New Roman" w:cs="Times New Roman"/>
              </w:rPr>
              <w:t>R65.21</w:t>
            </w:r>
          </w:p>
        </w:tc>
      </w:tr>
      <w:tr w:rsidR="00DF7D14" w:rsidRPr="00395FF6" w14:paraId="433103DE" w14:textId="77777777" w:rsidTr="00527D90">
        <w:tc>
          <w:tcPr>
            <w:tcW w:w="3116" w:type="dxa"/>
          </w:tcPr>
          <w:p w14:paraId="005A4A1F" w14:textId="72E73593" w:rsidR="00DF7D14" w:rsidRPr="00395FF6" w:rsidRDefault="00167801" w:rsidP="00527D90">
            <w:pPr>
              <w:rPr>
                <w:rFonts w:ascii="Times New Roman" w:hAnsi="Times New Roman" w:cs="Times New Roman"/>
              </w:rPr>
            </w:pPr>
            <w:r w:rsidRPr="00395FF6">
              <w:rPr>
                <w:rFonts w:ascii="Times New Roman" w:hAnsi="Times New Roman" w:cs="Times New Roman"/>
              </w:rPr>
              <w:t>Bacteremia</w:t>
            </w:r>
          </w:p>
        </w:tc>
        <w:tc>
          <w:tcPr>
            <w:tcW w:w="3117" w:type="dxa"/>
          </w:tcPr>
          <w:p w14:paraId="22DA2C34" w14:textId="045A4A35" w:rsidR="00DF7D14" w:rsidRPr="00395FF6" w:rsidRDefault="00676657" w:rsidP="00527D90">
            <w:pPr>
              <w:rPr>
                <w:rFonts w:ascii="Times New Roman" w:hAnsi="Times New Roman" w:cs="Times New Roman"/>
                <w:b/>
                <w:i/>
              </w:rPr>
            </w:pPr>
            <w:r w:rsidRPr="00395FF6">
              <w:rPr>
                <w:rFonts w:ascii="Times New Roman" w:hAnsi="Times New Roman" w:cs="Times New Roman"/>
              </w:rPr>
              <w:t>771.83</w:t>
            </w:r>
          </w:p>
        </w:tc>
        <w:tc>
          <w:tcPr>
            <w:tcW w:w="3117" w:type="dxa"/>
          </w:tcPr>
          <w:p w14:paraId="26DE8F6D" w14:textId="671C7C5D" w:rsidR="00DF7D14" w:rsidRPr="00395FF6" w:rsidRDefault="00676657" w:rsidP="00527D90">
            <w:pPr>
              <w:rPr>
                <w:rFonts w:ascii="Times New Roman" w:hAnsi="Times New Roman" w:cs="Times New Roman"/>
                <w:b/>
                <w:i/>
              </w:rPr>
            </w:pPr>
            <w:r w:rsidRPr="00395FF6">
              <w:rPr>
                <w:rFonts w:ascii="Times New Roman" w:hAnsi="Times New Roman" w:cs="Times New Roman"/>
              </w:rPr>
              <w:t>R78.81</w:t>
            </w:r>
          </w:p>
        </w:tc>
      </w:tr>
      <w:tr w:rsidR="00DF7D14" w:rsidRPr="00395FF6" w14:paraId="526E6B8D" w14:textId="77777777" w:rsidTr="00527D90">
        <w:tc>
          <w:tcPr>
            <w:tcW w:w="3116" w:type="dxa"/>
          </w:tcPr>
          <w:p w14:paraId="214498A6" w14:textId="247A4B74" w:rsidR="00DF7D14" w:rsidRPr="00395FF6" w:rsidRDefault="00167801" w:rsidP="00527D90">
            <w:pPr>
              <w:rPr>
                <w:rFonts w:ascii="Times New Roman" w:hAnsi="Times New Roman" w:cs="Times New Roman"/>
              </w:rPr>
            </w:pPr>
            <w:r w:rsidRPr="00395FF6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3117" w:type="dxa"/>
          </w:tcPr>
          <w:p w14:paraId="5FA0D90B" w14:textId="7CEE39B8" w:rsidR="00DF7D14" w:rsidRPr="00395FF6" w:rsidRDefault="00676657" w:rsidP="00527D90">
            <w:pPr>
              <w:rPr>
                <w:rFonts w:ascii="Times New Roman" w:hAnsi="Times New Roman" w:cs="Times New Roman"/>
                <w:b/>
                <w:i/>
              </w:rPr>
            </w:pPr>
            <w:r w:rsidRPr="00395FF6">
              <w:rPr>
                <w:rFonts w:ascii="Times New Roman" w:hAnsi="Times New Roman" w:cs="Times New Roman"/>
              </w:rPr>
              <w:t>003.22, 011.6x, 055.1, 073.0, 112.4, 115.05, 136.3, 480.x, 481.x, 482.x, 483.x, 484.x, 485.x, 486.x, 487.0, 488.11, 770.0</w:t>
            </w:r>
          </w:p>
        </w:tc>
        <w:tc>
          <w:tcPr>
            <w:tcW w:w="3117" w:type="dxa"/>
          </w:tcPr>
          <w:p w14:paraId="38B35270" w14:textId="5168ACB2" w:rsidR="00DF7D14" w:rsidRPr="00395FF6" w:rsidRDefault="00676657" w:rsidP="00527D90">
            <w:pPr>
              <w:rPr>
                <w:rFonts w:ascii="Times New Roman" w:hAnsi="Times New Roman" w:cs="Times New Roman"/>
                <w:b/>
                <w:i/>
              </w:rPr>
            </w:pPr>
            <w:r w:rsidRPr="00395FF6">
              <w:rPr>
                <w:rFonts w:ascii="Times New Roman" w:hAnsi="Times New Roman" w:cs="Times New Roman"/>
              </w:rPr>
              <w:t>A01.03, A02.22, A37.01, A37.11, A37.81, A37.91, A50.04, A54.84, B01.2, B05.2, B06.81, B25.0, B37.1, B39.2, B44.0, B59, B77.81, J09.x1, J10.00, J10.01, J10.08, J11.08, J12.x, J13, J14, J15.x, J16.x, J17, J18.x, P23.x</w:t>
            </w:r>
          </w:p>
        </w:tc>
      </w:tr>
      <w:tr w:rsidR="00DF7D14" w:rsidRPr="00395FF6" w14:paraId="72F111B9" w14:textId="77777777" w:rsidTr="00527D90">
        <w:tc>
          <w:tcPr>
            <w:tcW w:w="3116" w:type="dxa"/>
          </w:tcPr>
          <w:p w14:paraId="2C13BC89" w14:textId="7C4C5D79" w:rsidR="00DF7D14" w:rsidRPr="00395FF6" w:rsidRDefault="00167801" w:rsidP="00527D90">
            <w:pPr>
              <w:rPr>
                <w:rFonts w:ascii="Times New Roman" w:hAnsi="Times New Roman" w:cs="Times New Roman"/>
              </w:rPr>
            </w:pPr>
            <w:r w:rsidRPr="00395FF6">
              <w:rPr>
                <w:rFonts w:ascii="Times New Roman" w:hAnsi="Times New Roman" w:cs="Times New Roman"/>
              </w:rPr>
              <w:t>Urinary tract infection</w:t>
            </w:r>
          </w:p>
        </w:tc>
        <w:tc>
          <w:tcPr>
            <w:tcW w:w="3117" w:type="dxa"/>
          </w:tcPr>
          <w:p w14:paraId="0C349C3B" w14:textId="404B45CC" w:rsidR="00DF7D14" w:rsidRPr="00395FF6" w:rsidRDefault="00676657" w:rsidP="00527D90">
            <w:pPr>
              <w:rPr>
                <w:rFonts w:ascii="Times New Roman" w:hAnsi="Times New Roman" w:cs="Times New Roman"/>
                <w:b/>
                <w:i/>
              </w:rPr>
            </w:pPr>
            <w:r w:rsidRPr="00395FF6">
              <w:rPr>
                <w:rFonts w:ascii="Times New Roman" w:hAnsi="Times New Roman" w:cs="Times New Roman"/>
              </w:rPr>
              <w:t>771.82</w:t>
            </w:r>
          </w:p>
        </w:tc>
        <w:tc>
          <w:tcPr>
            <w:tcW w:w="3117" w:type="dxa"/>
          </w:tcPr>
          <w:p w14:paraId="595A2959" w14:textId="1BC8267D" w:rsidR="00DF7D14" w:rsidRPr="00395FF6" w:rsidRDefault="00676657" w:rsidP="00527D90">
            <w:pPr>
              <w:rPr>
                <w:rFonts w:ascii="Times New Roman" w:hAnsi="Times New Roman" w:cs="Times New Roman"/>
                <w:b/>
                <w:i/>
              </w:rPr>
            </w:pPr>
            <w:r w:rsidRPr="00395FF6">
              <w:rPr>
                <w:rFonts w:ascii="Times New Roman" w:hAnsi="Times New Roman" w:cs="Times New Roman"/>
              </w:rPr>
              <w:t>P39.3</w:t>
            </w:r>
          </w:p>
        </w:tc>
      </w:tr>
      <w:tr w:rsidR="00167801" w:rsidRPr="00395FF6" w14:paraId="46D9ED6A" w14:textId="77777777" w:rsidTr="00184264">
        <w:tc>
          <w:tcPr>
            <w:tcW w:w="3116" w:type="dxa"/>
            <w:tcBorders>
              <w:bottom w:val="single" w:sz="4" w:space="0" w:color="auto"/>
            </w:tcBorders>
          </w:tcPr>
          <w:p w14:paraId="52080637" w14:textId="49DF17B3" w:rsidR="00167801" w:rsidRPr="00395FF6" w:rsidRDefault="00167801" w:rsidP="00527D90">
            <w:pPr>
              <w:rPr>
                <w:rFonts w:ascii="Times New Roman" w:hAnsi="Times New Roman" w:cs="Times New Roman"/>
              </w:rPr>
            </w:pPr>
            <w:r w:rsidRPr="00395FF6">
              <w:rPr>
                <w:rFonts w:ascii="Times New Roman" w:hAnsi="Times New Roman" w:cs="Times New Roman"/>
              </w:rPr>
              <w:t>Meningitis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18E3455F" w14:textId="539B7336" w:rsidR="00167801" w:rsidRPr="00395FF6" w:rsidRDefault="00676657" w:rsidP="00527D90">
            <w:pPr>
              <w:rPr>
                <w:rFonts w:ascii="Times New Roman" w:hAnsi="Times New Roman" w:cs="Times New Roman"/>
                <w:b/>
                <w:i/>
              </w:rPr>
            </w:pPr>
            <w:r w:rsidRPr="00395FF6">
              <w:rPr>
                <w:rFonts w:ascii="Times New Roman" w:hAnsi="Times New Roman" w:cs="Times New Roman"/>
              </w:rPr>
              <w:t>003.21, 013.0x, 036.0, 047.x, 049.0, 049.1, 053.0, 054.72, 072.1, 090.42, 091.81, 094.2, 098.82, 100.81, 112.83, 114.2, 115.01, 155.11, 115.91, 320.x, 321.x, 322.x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61E91BBC" w14:textId="30CD4511" w:rsidR="00167801" w:rsidRPr="00395FF6" w:rsidRDefault="00676657" w:rsidP="00527D90">
            <w:pPr>
              <w:rPr>
                <w:rFonts w:ascii="Times New Roman" w:hAnsi="Times New Roman" w:cs="Times New Roman"/>
                <w:b/>
                <w:i/>
              </w:rPr>
            </w:pPr>
            <w:r w:rsidRPr="00395FF6">
              <w:rPr>
                <w:rFonts w:ascii="Times New Roman" w:hAnsi="Times New Roman" w:cs="Times New Roman"/>
              </w:rPr>
              <w:t>A01.01, A02.21, A17.0, A20.3, A27.81, A32.11, A39.0, A42.81, A50.41, A51.41, A52.13, A54.81, A69.21, A87.x, B00.3, B01.0, B02.1, B05.1, B06.02, B26.1, B27.02, B27.12, B27.82, B27.92, B37.5, B38.4, B57.41, G00.x, G01, G02, G03.x</w:t>
            </w:r>
          </w:p>
        </w:tc>
      </w:tr>
      <w:tr w:rsidR="00167801" w:rsidRPr="00395FF6" w14:paraId="68DD8D26" w14:textId="77777777" w:rsidTr="00184264">
        <w:tc>
          <w:tcPr>
            <w:tcW w:w="3116" w:type="dxa"/>
            <w:tcBorders>
              <w:bottom w:val="single" w:sz="4" w:space="0" w:color="auto"/>
            </w:tcBorders>
          </w:tcPr>
          <w:p w14:paraId="73C83EC2" w14:textId="3EACFD7F" w:rsidR="00167801" w:rsidRPr="00395FF6" w:rsidRDefault="00167801" w:rsidP="00527D90">
            <w:pPr>
              <w:rPr>
                <w:rFonts w:ascii="Times New Roman" w:hAnsi="Times New Roman" w:cs="Times New Roman"/>
              </w:rPr>
            </w:pPr>
            <w:r w:rsidRPr="00395FF6">
              <w:rPr>
                <w:rFonts w:ascii="Times New Roman" w:hAnsi="Times New Roman" w:cs="Times New Roman"/>
              </w:rPr>
              <w:t>Candidiasis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641C9083" w14:textId="4D589C20" w:rsidR="00167801" w:rsidRPr="00395FF6" w:rsidRDefault="00676657" w:rsidP="00527D90">
            <w:pPr>
              <w:rPr>
                <w:rFonts w:ascii="Times New Roman" w:hAnsi="Times New Roman" w:cs="Times New Roman"/>
                <w:b/>
                <w:i/>
              </w:rPr>
            </w:pPr>
            <w:r w:rsidRPr="00395FF6">
              <w:rPr>
                <w:rFonts w:ascii="Times New Roman" w:hAnsi="Times New Roman" w:cs="Times New Roman"/>
              </w:rPr>
              <w:t>112.x, 771.7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36E0CB21" w14:textId="0A9DD187" w:rsidR="00167801" w:rsidRPr="00395FF6" w:rsidRDefault="00676657" w:rsidP="00527D90">
            <w:pPr>
              <w:rPr>
                <w:rFonts w:ascii="Times New Roman" w:hAnsi="Times New Roman" w:cs="Times New Roman"/>
                <w:b/>
                <w:i/>
              </w:rPr>
            </w:pPr>
            <w:r w:rsidRPr="00395FF6">
              <w:rPr>
                <w:rFonts w:ascii="Times New Roman" w:hAnsi="Times New Roman" w:cs="Times New Roman"/>
              </w:rPr>
              <w:t>B37.x, P37.5</w:t>
            </w:r>
          </w:p>
        </w:tc>
      </w:tr>
    </w:tbl>
    <w:p w14:paraId="03C7833B" w14:textId="2C69C35D" w:rsidR="00572879" w:rsidRDefault="00A768A6" w:rsidP="008A7E9C">
      <w:pPr>
        <w:spacing w:after="0" w:line="240" w:lineRule="auto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</w:rPr>
        <w:t xml:space="preserve"> </w:t>
      </w:r>
    </w:p>
    <w:p w14:paraId="76D6E6FD" w14:textId="1C05A003" w:rsidR="00E777DA" w:rsidRPr="00A768A6" w:rsidRDefault="00E777DA" w:rsidP="007814BA">
      <w:pPr>
        <w:spacing w:after="0" w:line="240" w:lineRule="auto"/>
        <w:rPr>
          <w:rFonts w:ascii="Times New Roman" w:hAnsi="Times New Roman" w:cs="Times New Roman"/>
        </w:rPr>
      </w:pPr>
    </w:p>
    <w:sectPr w:rsidR="00E777DA" w:rsidRPr="00A768A6" w:rsidSect="008A7E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180"/>
    <w:rsid w:val="00007A26"/>
    <w:rsid w:val="00035C15"/>
    <w:rsid w:val="000427B9"/>
    <w:rsid w:val="000921DE"/>
    <w:rsid w:val="000A0258"/>
    <w:rsid w:val="000B5229"/>
    <w:rsid w:val="00106230"/>
    <w:rsid w:val="00126A47"/>
    <w:rsid w:val="00167801"/>
    <w:rsid w:val="00184264"/>
    <w:rsid w:val="001940B5"/>
    <w:rsid w:val="001E108E"/>
    <w:rsid w:val="002510B0"/>
    <w:rsid w:val="00263D4B"/>
    <w:rsid w:val="00267A9A"/>
    <w:rsid w:val="00311493"/>
    <w:rsid w:val="00347F27"/>
    <w:rsid w:val="00395FF6"/>
    <w:rsid w:val="003F4650"/>
    <w:rsid w:val="0040639E"/>
    <w:rsid w:val="00474180"/>
    <w:rsid w:val="00493031"/>
    <w:rsid w:val="004E2D1E"/>
    <w:rsid w:val="004E2F0A"/>
    <w:rsid w:val="00572879"/>
    <w:rsid w:val="00592D64"/>
    <w:rsid w:val="00607BC6"/>
    <w:rsid w:val="00615BFA"/>
    <w:rsid w:val="006509F3"/>
    <w:rsid w:val="00676657"/>
    <w:rsid w:val="006919C0"/>
    <w:rsid w:val="006A70F2"/>
    <w:rsid w:val="0072127B"/>
    <w:rsid w:val="00731277"/>
    <w:rsid w:val="007814BA"/>
    <w:rsid w:val="00783FA4"/>
    <w:rsid w:val="00784259"/>
    <w:rsid w:val="007F23D7"/>
    <w:rsid w:val="00812AEC"/>
    <w:rsid w:val="0088090D"/>
    <w:rsid w:val="008A2E76"/>
    <w:rsid w:val="008A7E9C"/>
    <w:rsid w:val="0097007C"/>
    <w:rsid w:val="009725D6"/>
    <w:rsid w:val="009E570B"/>
    <w:rsid w:val="00A27EBE"/>
    <w:rsid w:val="00A768A6"/>
    <w:rsid w:val="00AA6A96"/>
    <w:rsid w:val="00B20308"/>
    <w:rsid w:val="00B45312"/>
    <w:rsid w:val="00B57C2C"/>
    <w:rsid w:val="00B77080"/>
    <w:rsid w:val="00BE2E66"/>
    <w:rsid w:val="00C02BF4"/>
    <w:rsid w:val="00C301DF"/>
    <w:rsid w:val="00C6651D"/>
    <w:rsid w:val="00CF7860"/>
    <w:rsid w:val="00D10006"/>
    <w:rsid w:val="00D362F7"/>
    <w:rsid w:val="00D47AFB"/>
    <w:rsid w:val="00DC0DCE"/>
    <w:rsid w:val="00DF7D14"/>
    <w:rsid w:val="00E062D0"/>
    <w:rsid w:val="00E32FCD"/>
    <w:rsid w:val="00E35B2D"/>
    <w:rsid w:val="00E77617"/>
    <w:rsid w:val="00E777DA"/>
    <w:rsid w:val="00EB114C"/>
    <w:rsid w:val="00ED0309"/>
    <w:rsid w:val="00F76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5B15E"/>
  <w15:chartTrackingRefBased/>
  <w15:docId w15:val="{C4EEDD09-9F5E-42A9-88F1-E95E91707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4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35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man, Max [MED]</dc:creator>
  <cp:keywords/>
  <dc:description/>
  <cp:lastModifiedBy>Zhang, Jason</cp:lastModifiedBy>
  <cp:revision>3</cp:revision>
  <dcterms:created xsi:type="dcterms:W3CDTF">2025-07-12T00:23:00Z</dcterms:created>
  <dcterms:modified xsi:type="dcterms:W3CDTF">2025-07-12T00:23:00Z</dcterms:modified>
</cp:coreProperties>
</file>